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D07" w:rsidRPr="00A70DC5" w:rsidRDefault="00854D07" w:rsidP="00854D07">
      <w:pPr>
        <w:spacing w:line="480" w:lineRule="auto"/>
        <w:rPr>
          <w:rFonts w:ascii="Times New Roman" w:hAnsi="Times New Roman" w:cs="Times New Roman"/>
          <w:color w:val="000000"/>
        </w:rPr>
      </w:pPr>
      <w:r w:rsidRPr="00C0169C">
        <w:rPr>
          <w:rFonts w:ascii="Times New Roman" w:hAnsi="Times New Roman" w:cs="Times New Roman"/>
          <w:b/>
          <w:bCs/>
          <w:color w:val="000000"/>
        </w:rPr>
        <w:t>Table 1</w:t>
      </w:r>
      <w:r w:rsidRPr="00A70DC5">
        <w:rPr>
          <w:rFonts w:ascii="Times New Roman" w:hAnsi="Times New Roman" w:cs="Times New Roman"/>
          <w:color w:val="000000"/>
        </w:rPr>
        <w:t>: Lung function trajectory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1060"/>
        <w:gridCol w:w="1760"/>
        <w:gridCol w:w="1960"/>
        <w:gridCol w:w="1240"/>
      </w:tblGrid>
      <w:tr w:rsidR="00854D07" w:rsidRPr="00526563" w:rsidTr="00CD7444">
        <w:trPr>
          <w:trHeight w:val="63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FVC, %</w:t>
            </w:r>
            <w:proofErr w:type="spellStart"/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red</w:t>
            </w:r>
            <w:proofErr w:type="spellEnd"/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 ( L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DLCO ,%</w:t>
            </w:r>
            <w:proofErr w:type="spellStart"/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Pred</w:t>
            </w:r>
            <w:proofErr w:type="spellEnd"/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 xml:space="preserve"> (</w:t>
            </w:r>
            <w:proofErr w:type="spellStart"/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mol</w:t>
            </w:r>
            <w:proofErr w:type="spellEnd"/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/min/</w:t>
            </w:r>
            <w:proofErr w:type="spellStart"/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kPa</w:t>
            </w:r>
            <w:proofErr w:type="spellEnd"/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FEV1% (L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Jan-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2.7 (3.7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1.3 (5.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5.4 (3.23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Oct-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.8 (4.0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9.9 (4.0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6.7 (3.31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Jan-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5.3 (4.2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.6 (4.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8.2 (3.43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Dec-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7.3(3.8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8.3 (3.9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7 (3.30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ar-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7.3 (3.8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5.9 (3.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7.5 (3.30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Jun-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8.2 (3.9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5.2 (4.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6.8 (3.28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Nov-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94.1 (3.7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43.9 (3.6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84.8 (3.26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ay-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90.6 (3.6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40.7 (3.4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85.3 (3.28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ay-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74.1 (3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35.9 (3.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lang w:eastAsia="en-GB"/>
              </w:rPr>
              <w:t>71.4 (1.91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Nov-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4.2 (3.2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6.4 (3.0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3.6 (2.14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Mar-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1.9 (3.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6.5 (3.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9.1 (2.04)</w:t>
            </w:r>
          </w:p>
        </w:tc>
      </w:tr>
      <w:tr w:rsidR="00854D07" w:rsidRPr="00526563" w:rsidTr="00CD7444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Nov-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3.8(3.5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 (3.2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4D07" w:rsidRPr="00526563" w:rsidRDefault="00854D07" w:rsidP="00CD7444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526563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6.6 (2.23)</w:t>
            </w:r>
          </w:p>
        </w:tc>
      </w:tr>
    </w:tbl>
    <w:p w:rsidR="00854D07" w:rsidRDefault="00CD64C6">
      <w:r>
        <w:rPr>
          <w:rFonts w:ascii="Times New Roman" w:hAnsi="Times New Roman" w:cs="Times New Roman"/>
          <w:sz w:val="20"/>
          <w:szCs w:val="20"/>
        </w:rPr>
        <w:t xml:space="preserve">* </w:t>
      </w:r>
      <w:r w:rsidRPr="00180F34">
        <w:rPr>
          <w:rFonts w:ascii="Times New Roman" w:hAnsi="Times New Roman" w:cs="Times New Roman"/>
          <w:sz w:val="20"/>
          <w:szCs w:val="20"/>
        </w:rPr>
        <w:t>FEV1, forced expiratory volume in 1 second; FVC, forced vital cap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180F34">
        <w:rPr>
          <w:rFonts w:ascii="Times New Roman" w:hAnsi="Times New Roman" w:cs="Times New Roman"/>
          <w:sz w:val="20"/>
          <w:szCs w:val="20"/>
        </w:rPr>
        <w:t>city; DLCO, diffusing capacity for carbon</w:t>
      </w:r>
      <w:bookmarkStart w:id="0" w:name="_GoBack"/>
      <w:bookmarkEnd w:id="0"/>
    </w:p>
    <w:sectPr w:rsidR="00854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D07"/>
    <w:rsid w:val="00854D07"/>
    <w:rsid w:val="0097063F"/>
    <w:rsid w:val="00CD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118BFF-F2E6-4768-9390-367B6CAA4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Ramachandran M</cp:lastModifiedBy>
  <cp:revision>2</cp:revision>
  <dcterms:created xsi:type="dcterms:W3CDTF">2025-11-18T03:46:00Z</dcterms:created>
  <dcterms:modified xsi:type="dcterms:W3CDTF">2025-11-18T09:26:00Z</dcterms:modified>
</cp:coreProperties>
</file>